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7DFB" w:rsidRPr="0054537F" w:rsidRDefault="00A45812" w:rsidP="00CA6BE9">
      <w:pPr>
        <w:rPr>
          <w:rFonts w:ascii="Arial" w:hAnsi="Arial" w:cs="Arial"/>
        </w:rPr>
      </w:pPr>
      <w:r w:rsidRPr="0054537F">
        <w:rPr>
          <w:rFonts w:ascii="Arial" w:hAnsi="Arial" w:cs="Arial"/>
          <w:b/>
        </w:rPr>
        <w:t>Figure S</w:t>
      </w:r>
      <w:r w:rsidR="00AE3178" w:rsidRPr="0054537F">
        <w:rPr>
          <w:rFonts w:ascii="Arial" w:hAnsi="Arial" w:cs="Arial"/>
          <w:b/>
        </w:rPr>
        <w:t>1</w:t>
      </w:r>
      <w:r w:rsidRPr="0054537F">
        <w:rPr>
          <w:rFonts w:ascii="Arial" w:hAnsi="Arial" w:cs="Arial"/>
          <w:b/>
        </w:rPr>
        <w:t xml:space="preserve">. </w:t>
      </w:r>
      <w:proofErr w:type="gramStart"/>
      <w:r w:rsidR="008F3EC5" w:rsidRPr="0054537F">
        <w:rPr>
          <w:rFonts w:ascii="Arial" w:hAnsi="Arial" w:cs="Arial"/>
          <w:b/>
        </w:rPr>
        <w:t>Relationship of birth date and age of schizophrenia onset</w:t>
      </w:r>
      <w:r w:rsidR="00CA6BE9" w:rsidRPr="0054537F">
        <w:rPr>
          <w:rFonts w:ascii="Arial" w:hAnsi="Arial" w:cs="Arial"/>
          <w:b/>
        </w:rPr>
        <w:t>.</w:t>
      </w:r>
      <w:proofErr w:type="gramEnd"/>
      <w:r w:rsidR="00CA6BE9" w:rsidRPr="0054537F">
        <w:rPr>
          <w:rFonts w:ascii="Arial" w:hAnsi="Arial" w:cs="Arial"/>
          <w:b/>
        </w:rPr>
        <w:t xml:space="preserve"> </w:t>
      </w:r>
      <w:r w:rsidR="00CA6BE9" w:rsidRPr="0054537F">
        <w:rPr>
          <w:rFonts w:ascii="Arial" w:hAnsi="Arial" w:cs="Arial"/>
        </w:rPr>
        <w:t xml:space="preserve">Polar plot of birth distribution in relation to age at schizophrenia onset (circular-linear correlation, r = 0.42, </w:t>
      </w:r>
      <w:r w:rsidR="00CA6BE9" w:rsidRPr="0054537F">
        <w:rPr>
          <w:rFonts w:ascii="Arial" w:hAnsi="Arial" w:cs="Arial"/>
          <w:i/>
        </w:rPr>
        <w:t>p</w:t>
      </w:r>
      <w:r w:rsidR="00CA6BE9" w:rsidRPr="0054537F">
        <w:rPr>
          <w:rFonts w:ascii="Arial" w:hAnsi="Arial" w:cs="Arial"/>
        </w:rPr>
        <w:t xml:space="preserve"> = </w:t>
      </w:r>
      <w:r w:rsidR="00CA6BE9" w:rsidRPr="0054537F">
        <w:rPr>
          <w:rFonts w:ascii="Arial" w:hAnsi="Arial" w:cs="Arial"/>
          <w:lang w:val="en-GB"/>
        </w:rPr>
        <w:t>0.049</w:t>
      </w:r>
      <w:r w:rsidR="00CA6BE9" w:rsidRPr="0054537F">
        <w:rPr>
          <w:rFonts w:ascii="Arial" w:hAnsi="Arial" w:cs="Arial"/>
        </w:rPr>
        <w:t xml:space="preserve">). In particular, patients born in January and February showed a later age of schizophrenia onset compared to patients born in the </w:t>
      </w:r>
      <w:r w:rsidR="00065760" w:rsidRPr="0054537F">
        <w:rPr>
          <w:rFonts w:ascii="Arial" w:hAnsi="Arial" w:cs="Arial"/>
        </w:rPr>
        <w:t>remainder</w:t>
      </w:r>
      <w:r w:rsidR="00CA6BE9" w:rsidRPr="0054537F">
        <w:rPr>
          <w:rFonts w:ascii="Arial" w:hAnsi="Arial" w:cs="Arial"/>
        </w:rPr>
        <w:t xml:space="preserve"> of the year.</w:t>
      </w:r>
    </w:p>
    <w:p w:rsidR="00A45812" w:rsidRPr="00A45812" w:rsidRDefault="004A258F" w:rsidP="003D5DDB">
      <w:pPr>
        <w:rPr>
          <w:rFonts w:ascii="Arial" w:hAnsi="Arial" w:cs="Arial"/>
        </w:rPr>
      </w:pPr>
      <w:r w:rsidRPr="0054537F">
        <w:rPr>
          <w:noProof/>
          <w:lang w:val="de-CH" w:eastAsia="de-CH" w:bidi="ar-SA"/>
        </w:rPr>
        <w:drawing>
          <wp:inline distT="0" distB="0" distL="0" distR="0" wp14:anchorId="7241BBA5" wp14:editId="5EC8A326">
            <wp:extent cx="4714875" cy="48291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1_Figure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7669" cy="4832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45812" w:rsidRPr="00A45812" w:rsidSect="00807DFB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48DD" w:rsidRDefault="008848DD" w:rsidP="00B86263">
      <w:pPr>
        <w:spacing w:after="0" w:line="240" w:lineRule="auto"/>
      </w:pPr>
      <w:r>
        <w:separator/>
      </w:r>
    </w:p>
  </w:endnote>
  <w:endnote w:type="continuationSeparator" w:id="0">
    <w:p w:rsidR="008848DD" w:rsidRDefault="008848DD" w:rsidP="00B86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;MS Mincho">
    <w:altName w:val="Times New Roman"/>
    <w:panose1 w:val="00000000000000000000"/>
    <w:charset w:val="00"/>
    <w:family w:val="roman"/>
    <w:notTrueType/>
    <w:pitch w:val="default"/>
  </w:font>
  <w:font w:name="Lohit Hindi;MS Mincho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03068614"/>
      <w:docPartObj>
        <w:docPartGallery w:val="Page Numbers (Bottom of Page)"/>
        <w:docPartUnique/>
      </w:docPartObj>
    </w:sdtPr>
    <w:sdtEndPr/>
    <w:sdtContent>
      <w:p w:rsidR="00B86263" w:rsidRDefault="00B8626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D5DDB" w:rsidRPr="003D5DDB">
          <w:rPr>
            <w:noProof/>
            <w:lang w:val="de-DE"/>
          </w:rPr>
          <w:t>1</w:t>
        </w:r>
        <w:r>
          <w:fldChar w:fldCharType="end"/>
        </w:r>
      </w:p>
    </w:sdtContent>
  </w:sdt>
  <w:p w:rsidR="00B86263" w:rsidRDefault="00B862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48DD" w:rsidRDefault="008848DD" w:rsidP="00B86263">
      <w:pPr>
        <w:spacing w:after="0" w:line="240" w:lineRule="auto"/>
      </w:pPr>
      <w:r>
        <w:separator/>
      </w:r>
    </w:p>
  </w:footnote>
  <w:footnote w:type="continuationSeparator" w:id="0">
    <w:p w:rsidR="008848DD" w:rsidRDefault="008848DD" w:rsidP="00B862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EC5"/>
    <w:rsid w:val="0001153F"/>
    <w:rsid w:val="00063900"/>
    <w:rsid w:val="00065760"/>
    <w:rsid w:val="00082C06"/>
    <w:rsid w:val="00084640"/>
    <w:rsid w:val="000E120E"/>
    <w:rsid w:val="00102628"/>
    <w:rsid w:val="001D5F78"/>
    <w:rsid w:val="00220913"/>
    <w:rsid w:val="002E1C4A"/>
    <w:rsid w:val="003B6F8B"/>
    <w:rsid w:val="003D5DDB"/>
    <w:rsid w:val="004003B5"/>
    <w:rsid w:val="00445DE9"/>
    <w:rsid w:val="00447386"/>
    <w:rsid w:val="004A258F"/>
    <w:rsid w:val="00502E06"/>
    <w:rsid w:val="00523560"/>
    <w:rsid w:val="0054537F"/>
    <w:rsid w:val="00567275"/>
    <w:rsid w:val="0059591C"/>
    <w:rsid w:val="00612C6C"/>
    <w:rsid w:val="00644978"/>
    <w:rsid w:val="006F022C"/>
    <w:rsid w:val="00703C9E"/>
    <w:rsid w:val="007901AF"/>
    <w:rsid w:val="0079556A"/>
    <w:rsid w:val="00807DFB"/>
    <w:rsid w:val="00812481"/>
    <w:rsid w:val="008848DD"/>
    <w:rsid w:val="008B09BE"/>
    <w:rsid w:val="008F3EC5"/>
    <w:rsid w:val="009245E1"/>
    <w:rsid w:val="00960AEF"/>
    <w:rsid w:val="00A45812"/>
    <w:rsid w:val="00A7743F"/>
    <w:rsid w:val="00AB0F72"/>
    <w:rsid w:val="00AE3178"/>
    <w:rsid w:val="00AF4C61"/>
    <w:rsid w:val="00B561D8"/>
    <w:rsid w:val="00B62842"/>
    <w:rsid w:val="00B86263"/>
    <w:rsid w:val="00B9133B"/>
    <w:rsid w:val="00C0582C"/>
    <w:rsid w:val="00CA6BE9"/>
    <w:rsid w:val="00CC54F1"/>
    <w:rsid w:val="00D352C9"/>
    <w:rsid w:val="00E458A2"/>
    <w:rsid w:val="00E64076"/>
    <w:rsid w:val="00FA443A"/>
    <w:rsid w:val="00FB2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EC5"/>
    <w:pPr>
      <w:widowControl w:val="0"/>
      <w:tabs>
        <w:tab w:val="left" w:pos="709"/>
      </w:tabs>
      <w:suppressAutoHyphens/>
      <w:spacing w:line="276" w:lineRule="atLeast"/>
    </w:pPr>
    <w:rPr>
      <w:rFonts w:ascii="Liberation Serif;MS Mincho" w:eastAsia="Calibri" w:hAnsi="Liberation Serif;MS Mincho" w:cs="Lohit Hindi;MS Mincho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uiPriority w:val="99"/>
    <w:rsid w:val="008F3EC5"/>
    <w:pPr>
      <w:spacing w:after="1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3EC5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EC5"/>
    <w:rPr>
      <w:rFonts w:ascii="Tahoma" w:eastAsia="Calibri" w:hAnsi="Tahoma" w:cs="Mangal"/>
      <w:color w:val="00000A"/>
      <w:sz w:val="16"/>
      <w:szCs w:val="14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9245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5E1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5E1"/>
    <w:rPr>
      <w:rFonts w:ascii="Liberation Serif;MS Mincho" w:eastAsia="Calibri" w:hAnsi="Liberation Serif;MS Mincho" w:cs="Mangal"/>
      <w:color w:val="00000A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5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5E1"/>
    <w:rPr>
      <w:rFonts w:ascii="Liberation Serif;MS Mincho" w:eastAsia="Calibri" w:hAnsi="Liberation Serif;MS Mincho" w:cs="Mangal"/>
      <w:b/>
      <w:bCs/>
      <w:color w:val="00000A"/>
      <w:sz w:val="20"/>
      <w:szCs w:val="18"/>
      <w:lang w:eastAsia="zh-CN" w:bidi="hi-IN"/>
    </w:rPr>
  </w:style>
  <w:style w:type="table" w:styleId="TableGrid">
    <w:name w:val="Table Grid"/>
    <w:basedOn w:val="TableNormal"/>
    <w:uiPriority w:val="59"/>
    <w:rsid w:val="00A458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86263"/>
    <w:pPr>
      <w:tabs>
        <w:tab w:val="clear" w:pos="709"/>
        <w:tab w:val="center" w:pos="4536"/>
        <w:tab w:val="right" w:pos="9072"/>
      </w:tabs>
      <w:spacing w:after="0" w:line="240" w:lineRule="auto"/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B86263"/>
    <w:rPr>
      <w:rFonts w:ascii="Liberation Serif;MS Mincho" w:eastAsia="Calibri" w:hAnsi="Liberation Serif;MS Mincho" w:cs="Mangal"/>
      <w:color w:val="00000A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B86263"/>
    <w:pPr>
      <w:tabs>
        <w:tab w:val="clear" w:pos="709"/>
        <w:tab w:val="center" w:pos="4536"/>
        <w:tab w:val="right" w:pos="9072"/>
      </w:tabs>
      <w:spacing w:after="0" w:line="240" w:lineRule="auto"/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B86263"/>
    <w:rPr>
      <w:rFonts w:ascii="Liberation Serif;MS Mincho" w:eastAsia="Calibri" w:hAnsi="Liberation Serif;MS Mincho" w:cs="Mangal"/>
      <w:color w:val="00000A"/>
      <w:sz w:val="24"/>
      <w:szCs w:val="21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EC5"/>
    <w:pPr>
      <w:widowControl w:val="0"/>
      <w:tabs>
        <w:tab w:val="left" w:pos="709"/>
      </w:tabs>
      <w:suppressAutoHyphens/>
      <w:spacing w:line="276" w:lineRule="atLeast"/>
    </w:pPr>
    <w:rPr>
      <w:rFonts w:ascii="Liberation Serif;MS Mincho" w:eastAsia="Calibri" w:hAnsi="Liberation Serif;MS Mincho" w:cs="Lohit Hindi;MS Mincho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uiPriority w:val="99"/>
    <w:rsid w:val="008F3EC5"/>
    <w:pPr>
      <w:spacing w:after="1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3EC5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EC5"/>
    <w:rPr>
      <w:rFonts w:ascii="Tahoma" w:eastAsia="Calibri" w:hAnsi="Tahoma" w:cs="Mangal"/>
      <w:color w:val="00000A"/>
      <w:sz w:val="16"/>
      <w:szCs w:val="14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9245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5E1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5E1"/>
    <w:rPr>
      <w:rFonts w:ascii="Liberation Serif;MS Mincho" w:eastAsia="Calibri" w:hAnsi="Liberation Serif;MS Mincho" w:cs="Mangal"/>
      <w:color w:val="00000A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5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5E1"/>
    <w:rPr>
      <w:rFonts w:ascii="Liberation Serif;MS Mincho" w:eastAsia="Calibri" w:hAnsi="Liberation Serif;MS Mincho" w:cs="Mangal"/>
      <w:b/>
      <w:bCs/>
      <w:color w:val="00000A"/>
      <w:sz w:val="20"/>
      <w:szCs w:val="18"/>
      <w:lang w:eastAsia="zh-CN" w:bidi="hi-IN"/>
    </w:rPr>
  </w:style>
  <w:style w:type="table" w:styleId="TableGrid">
    <w:name w:val="Table Grid"/>
    <w:basedOn w:val="TableNormal"/>
    <w:uiPriority w:val="59"/>
    <w:rsid w:val="00A458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86263"/>
    <w:pPr>
      <w:tabs>
        <w:tab w:val="clear" w:pos="709"/>
        <w:tab w:val="center" w:pos="4536"/>
        <w:tab w:val="right" w:pos="9072"/>
      </w:tabs>
      <w:spacing w:after="0" w:line="240" w:lineRule="auto"/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B86263"/>
    <w:rPr>
      <w:rFonts w:ascii="Liberation Serif;MS Mincho" w:eastAsia="Calibri" w:hAnsi="Liberation Serif;MS Mincho" w:cs="Mangal"/>
      <w:color w:val="00000A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B86263"/>
    <w:pPr>
      <w:tabs>
        <w:tab w:val="clear" w:pos="709"/>
        <w:tab w:val="center" w:pos="4536"/>
        <w:tab w:val="right" w:pos="9072"/>
      </w:tabs>
      <w:spacing w:after="0" w:line="240" w:lineRule="auto"/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B86263"/>
    <w:rPr>
      <w:rFonts w:ascii="Liberation Serif;MS Mincho" w:eastAsia="Calibri" w:hAnsi="Liberation Serif;MS Mincho" w:cs="Mangal"/>
      <w:color w:val="00000A"/>
      <w:sz w:val="24"/>
      <w:szCs w:val="21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303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Bern, Psychiatric Neurophysiology</Company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ezendanner</dc:creator>
  <cp:lastModifiedBy>Federspiel</cp:lastModifiedBy>
  <cp:revision>3</cp:revision>
  <dcterms:created xsi:type="dcterms:W3CDTF">2013-08-21T08:51:00Z</dcterms:created>
  <dcterms:modified xsi:type="dcterms:W3CDTF">2013-08-21T08:53:00Z</dcterms:modified>
</cp:coreProperties>
</file>